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6ED" w:rsidRDefault="00B226ED" w:rsidP="00B226ED">
      <w:pPr>
        <w:rPr>
          <w:rFonts w:ascii="Times New Roman" w:hAnsi="Times New Roman" w:cs="Times New Roman"/>
        </w:rPr>
      </w:pPr>
    </w:p>
    <w:p w:rsidR="00B226ED" w:rsidRDefault="00B226ED" w:rsidP="00B226ED">
      <w:pPr>
        <w:rPr>
          <w:rFonts w:ascii="Times New Roman" w:hAnsi="Times New Roman" w:cs="Times New Roman"/>
        </w:rPr>
      </w:pPr>
    </w:p>
    <w:p w:rsidR="00B226ED" w:rsidRDefault="00B226ED" w:rsidP="00B226ED">
      <w:pPr>
        <w:rPr>
          <w:rFonts w:ascii="Times New Roman" w:hAnsi="Times New Roman" w:cs="Times New Roman"/>
        </w:rPr>
      </w:pPr>
      <w:r w:rsidRPr="002D58CE">
        <w:rPr>
          <w:rFonts w:ascii="Arial" w:hAnsi="Arial" w:cs="Arial"/>
          <w:noProof/>
        </w:rPr>
        <w:drawing>
          <wp:inline distT="0" distB="0" distL="0" distR="0">
            <wp:extent cx="3539067" cy="3539067"/>
            <wp:effectExtent l="0" t="0" r="0" b="0"/>
            <wp:docPr id="14" name="Picture 20" descr="Macintosh HD:Users:hhu1:Dropbox:lab_work:tibetan:tibreview-2-7-2016:experiments:pca-2-13-16:pc12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hhu1:Dropbox:lab_work:tibetan:tibreview-2-7-2016:experiments:pca-2-13-16:pc12.eps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9402" cy="3539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6ED" w:rsidRDefault="00B226ED" w:rsidP="00B226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</w:p>
    <w:p w:rsidR="00B226ED" w:rsidRDefault="00B226ED" w:rsidP="00B226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543300" cy="3543300"/>
            <wp:effectExtent l="0" t="0" r="12700" b="12700"/>
            <wp:docPr id="15" name="Picture 8" descr="Macintosh HD:Users:hhu1:Dropbox:lab_work:tibetan:tibreview-2-7-2016:experiments:pca-2-13-16:pc34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hhu1:Dropbox:lab_work:tibetan:tibreview-2-7-2016:experiments:pca-2-13-16:pc34.ep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6ED" w:rsidRDefault="00B226ED" w:rsidP="00B226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</w:t>
      </w:r>
    </w:p>
    <w:p w:rsidR="00B226ED" w:rsidRDefault="00B226ED" w:rsidP="00B226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543300" cy="3543300"/>
            <wp:effectExtent l="0" t="0" r="12700" b="12700"/>
            <wp:docPr id="16" name="Picture 9" descr="Macintosh HD:Users:hhu1:Dropbox:lab_work:tibetan:tibreview-2-7-2016:experiments:pca-2-13-16:pc56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hhu1:Dropbox:lab_work:tibetan:tibreview-2-7-2016:experiments:pca-2-13-16:pc56.ep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6ED" w:rsidRDefault="00B226ED" w:rsidP="00B226ED">
      <w:pPr>
        <w:rPr>
          <w:rFonts w:ascii="Times New Roman" w:hAnsi="Times New Roman" w:cs="Times New Roman"/>
        </w:rPr>
      </w:pPr>
    </w:p>
    <w:p w:rsidR="00B226ED" w:rsidRDefault="00B226ED" w:rsidP="00B226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</w:t>
      </w:r>
    </w:p>
    <w:p w:rsidR="00067490" w:rsidRDefault="00B226ED" w:rsidP="00B226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580356" cy="4000500"/>
            <wp:effectExtent l="0" t="0" r="1270" b="0"/>
            <wp:docPr id="17" name="Picture 21" descr="Macintosh HD:Users:hhu1:Dropbox:lab_work:tibetan:plos-genetics-review:experiments:PCA-han-tib:PC12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hhu1:Dropbox:lab_work:tibetan:plos-genetics-review:experiments:PCA-han-tib:PC12.ep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0356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73FC" w:rsidRPr="008B56A5" w:rsidRDefault="00B226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</w:t>
      </w:r>
    </w:p>
    <w:sectPr w:rsidR="008D73FC" w:rsidRPr="008B56A5" w:rsidSect="008D73F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226ED"/>
    <w:rsid w:val="00067490"/>
    <w:rsid w:val="001473E6"/>
    <w:rsid w:val="00307687"/>
    <w:rsid w:val="008B56A5"/>
    <w:rsid w:val="00B226ED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6ED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</Words>
  <Characters>19</Characters>
  <Application>Microsoft Macintosh Word</Application>
  <DocSecurity>0</DocSecurity>
  <Lines>1</Lines>
  <Paragraphs>1</Paragraphs>
  <ScaleCrop>false</ScaleCrop>
  <LinksUpToDate>false</LinksUpToDate>
  <CharactersWithSpaces>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Hu</dc:creator>
  <cp:keywords/>
  <cp:lastModifiedBy>Hao Hu</cp:lastModifiedBy>
  <cp:revision>3</cp:revision>
  <dcterms:created xsi:type="dcterms:W3CDTF">2017-03-12T19:49:00Z</dcterms:created>
  <dcterms:modified xsi:type="dcterms:W3CDTF">2017-03-14T03:35:00Z</dcterms:modified>
</cp:coreProperties>
</file>